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10780" w14:textId="67B93DB7" w:rsidR="00F32679" w:rsidRPr="00E9145A" w:rsidRDefault="00E9145A">
      <w:pPr>
        <w:rPr>
          <w:rFonts w:ascii="Times New Roman" w:hAnsi="Times New Roman" w:cs="Times New Roman"/>
          <w:b/>
          <w:bCs/>
        </w:rPr>
      </w:pPr>
      <w:r w:rsidRPr="00E9145A">
        <w:rPr>
          <w:rFonts w:ascii="Times New Roman" w:hAnsi="Times New Roman" w:cs="Times New Roman"/>
          <w:b/>
          <w:bCs/>
        </w:rPr>
        <w:t xml:space="preserve">Supplementary Table </w:t>
      </w:r>
      <w:r w:rsidR="00C467DC">
        <w:rPr>
          <w:rFonts w:ascii="Times New Roman" w:hAnsi="Times New Roman" w:cs="Times New Roman"/>
          <w:b/>
          <w:bCs/>
        </w:rPr>
        <w:t>3</w:t>
      </w:r>
    </w:p>
    <w:p w14:paraId="40CB2D96" w14:textId="292C0570" w:rsidR="00E9145A" w:rsidRPr="00E9145A" w:rsidRDefault="00E9145A">
      <w:pPr>
        <w:rPr>
          <w:rFonts w:ascii="Times New Roman" w:hAnsi="Times New Roman" w:cs="Times New Roman"/>
          <w:b/>
          <w:bCs/>
        </w:rPr>
      </w:pPr>
      <w:r w:rsidRPr="00E9145A">
        <w:rPr>
          <w:rFonts w:ascii="Times New Roman" w:hAnsi="Times New Roman" w:cs="Times New Roman"/>
          <w:b/>
          <w:bCs/>
        </w:rPr>
        <w:t>Most important candidate</w:t>
      </w:r>
      <w:r w:rsidR="00EB70D4">
        <w:rPr>
          <w:rFonts w:ascii="Times New Roman" w:hAnsi="Times New Roman" w:cs="Times New Roman"/>
          <w:b/>
          <w:bCs/>
        </w:rPr>
        <w:t xml:space="preserve"> target</w:t>
      </w:r>
      <w:r w:rsidRPr="00E9145A">
        <w:rPr>
          <w:rFonts w:ascii="Times New Roman" w:hAnsi="Times New Roman" w:cs="Times New Roman"/>
          <w:b/>
          <w:bCs/>
        </w:rPr>
        <w:t xml:space="preserve"> genes </w:t>
      </w:r>
      <w:r w:rsidR="00EB70D4">
        <w:rPr>
          <w:rFonts w:ascii="Times New Roman" w:hAnsi="Times New Roman" w:cs="Times New Roman"/>
          <w:b/>
          <w:bCs/>
        </w:rPr>
        <w:t xml:space="preserve">of differentially expressed </w:t>
      </w:r>
      <w:r w:rsidRPr="00E9145A">
        <w:rPr>
          <w:rFonts w:ascii="Times New Roman" w:hAnsi="Times New Roman" w:cs="Times New Roman"/>
          <w:b/>
          <w:bCs/>
        </w:rPr>
        <w:t>miRNAs in chordoma</w:t>
      </w:r>
    </w:p>
    <w:p w14:paraId="6C4B1A13" w14:textId="56AA7F09" w:rsidR="00E9145A" w:rsidRPr="00E9145A" w:rsidRDefault="00E9145A">
      <w:pPr>
        <w:rPr>
          <w:rFonts w:ascii="Times New Roman" w:hAnsi="Times New Roman" w:cs="Times New Roman"/>
        </w:rPr>
      </w:pPr>
    </w:p>
    <w:tbl>
      <w:tblPr>
        <w:tblW w:w="7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2140"/>
        <w:gridCol w:w="1780"/>
        <w:gridCol w:w="1900"/>
      </w:tblGrid>
      <w:tr w:rsidR="00E9145A" w:rsidRPr="00E9145A" w14:paraId="0B86424C" w14:textId="77777777" w:rsidTr="00E9145A">
        <w:trPr>
          <w:trHeight w:val="94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4172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redicted target gen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8461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og2FoldChange of target ge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0EC2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miR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409BC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umulative weighted context++ score</w:t>
            </w:r>
          </w:p>
        </w:tc>
      </w:tr>
      <w:tr w:rsidR="00E9145A" w:rsidRPr="00E9145A" w14:paraId="3D8A2130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1EA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OR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934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135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24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75E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2</w:t>
            </w:r>
          </w:p>
        </w:tc>
      </w:tr>
      <w:tr w:rsidR="00E9145A" w:rsidRPr="00E9145A" w14:paraId="1650CEC7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8103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0FC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500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0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127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8</w:t>
            </w:r>
          </w:p>
        </w:tc>
      </w:tr>
      <w:tr w:rsidR="00E9145A" w:rsidRPr="00E9145A" w14:paraId="6085091B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76E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2F76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C7F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2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7D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6</w:t>
            </w:r>
          </w:p>
        </w:tc>
      </w:tr>
      <w:tr w:rsidR="00E9145A" w:rsidRPr="00E9145A" w14:paraId="375C5D20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402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EED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4DD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4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AB0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3</w:t>
            </w:r>
          </w:p>
        </w:tc>
      </w:tr>
      <w:tr w:rsidR="00E9145A" w:rsidRPr="00E9145A" w14:paraId="4909A458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D71D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F71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C07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99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54EC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7</w:t>
            </w:r>
          </w:p>
        </w:tc>
      </w:tr>
      <w:tr w:rsidR="00E9145A" w:rsidRPr="00E9145A" w14:paraId="46338B19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B02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OB1B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2030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9E9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8a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CA5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9</w:t>
            </w:r>
          </w:p>
        </w:tc>
      </w:tr>
      <w:tr w:rsidR="00E9145A" w:rsidRPr="00E9145A" w14:paraId="0AC7FB3B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C19B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3874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7E8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981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4</w:t>
            </w:r>
          </w:p>
        </w:tc>
      </w:tr>
      <w:tr w:rsidR="00E9145A" w:rsidRPr="00E9145A" w14:paraId="2BD94E66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B03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AOK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220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DE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2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7AFF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0.67</w:t>
            </w:r>
          </w:p>
        </w:tc>
      </w:tr>
      <w:tr w:rsidR="00E9145A" w:rsidRPr="00E9145A" w14:paraId="37CBAD19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56A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TF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15F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81A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0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536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5</w:t>
            </w:r>
          </w:p>
        </w:tc>
      </w:tr>
      <w:tr w:rsidR="00E9145A" w:rsidRPr="00E9145A" w14:paraId="24FC6982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7CB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29C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CB6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4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F26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</w:t>
            </w:r>
          </w:p>
        </w:tc>
      </w:tr>
      <w:tr w:rsidR="00E9145A" w:rsidRPr="00E9145A" w14:paraId="2E02718A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85F0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FE8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9EB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8a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E3D0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4</w:t>
            </w:r>
          </w:p>
        </w:tc>
      </w:tr>
      <w:tr w:rsidR="00E9145A" w:rsidRPr="00E9145A" w14:paraId="7C1ADEEC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7FD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4A9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B43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534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3</w:t>
            </w:r>
          </w:p>
        </w:tc>
      </w:tr>
      <w:tr w:rsidR="00E9145A" w:rsidRPr="00E9145A" w14:paraId="61D0AC31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07E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YBL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3902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C08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24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6A0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</w:t>
            </w:r>
          </w:p>
        </w:tc>
      </w:tr>
      <w:tr w:rsidR="00E9145A" w:rsidRPr="00E9145A" w14:paraId="3E13160F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B43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132D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5D0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4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51A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9</w:t>
            </w:r>
          </w:p>
        </w:tc>
      </w:tr>
      <w:tr w:rsidR="00E9145A" w:rsidRPr="00E9145A" w14:paraId="5932115A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259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CK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4AD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2.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792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97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36B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5</w:t>
            </w:r>
          </w:p>
        </w:tc>
      </w:tr>
      <w:tr w:rsidR="00E9145A" w:rsidRPr="00E9145A" w14:paraId="6A947378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081B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DF38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0B3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102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6</w:t>
            </w:r>
          </w:p>
        </w:tc>
      </w:tr>
      <w:tr w:rsidR="00E9145A" w:rsidRPr="00E9145A" w14:paraId="20CFEC61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B19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BL2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BB8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F83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5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5AF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7</w:t>
            </w:r>
          </w:p>
        </w:tc>
      </w:tr>
      <w:tr w:rsidR="00E9145A" w:rsidRPr="00E9145A" w14:paraId="1916DCF2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BFF6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2AA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BFD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3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F13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9</w:t>
            </w:r>
          </w:p>
        </w:tc>
      </w:tr>
      <w:tr w:rsidR="00E9145A" w:rsidRPr="00E9145A" w14:paraId="644D6436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DD1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CFD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2B9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8a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7B9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2</w:t>
            </w:r>
          </w:p>
        </w:tc>
      </w:tr>
      <w:tr w:rsidR="00E9145A" w:rsidRPr="00E9145A" w14:paraId="4C6064B9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5E5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AMK2N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C03E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CA7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0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023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6</w:t>
            </w:r>
          </w:p>
        </w:tc>
      </w:tr>
      <w:tr w:rsidR="00E9145A" w:rsidRPr="00E9145A" w14:paraId="5633E4B7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4F34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13F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3D7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2FE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7</w:t>
            </w:r>
          </w:p>
        </w:tc>
      </w:tr>
      <w:tr w:rsidR="00E9145A" w:rsidRPr="00E9145A" w14:paraId="1E8FBA03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A24B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01B7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400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50b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5B6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8</w:t>
            </w:r>
          </w:p>
        </w:tc>
      </w:tr>
      <w:tr w:rsidR="00E9145A" w:rsidRPr="00E9145A" w14:paraId="1D0227B5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BEC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ST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F99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5.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D8A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35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1F4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9</w:t>
            </w:r>
          </w:p>
        </w:tc>
      </w:tr>
      <w:tr w:rsidR="00E9145A" w:rsidRPr="00E9145A" w14:paraId="172FD6F0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007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12B3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20E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26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B0D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3</w:t>
            </w:r>
          </w:p>
        </w:tc>
      </w:tr>
      <w:tr w:rsidR="00E9145A" w:rsidRPr="00E9145A" w14:paraId="056D75C0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7CD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CE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50A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80F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0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5D7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2</w:t>
            </w:r>
          </w:p>
        </w:tc>
      </w:tr>
      <w:tr w:rsidR="00E9145A" w:rsidRPr="00E9145A" w14:paraId="31BE1B71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003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4A6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EDA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99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7F0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3</w:t>
            </w:r>
          </w:p>
        </w:tc>
      </w:tr>
      <w:tr w:rsidR="00E9145A" w:rsidRPr="00E9145A" w14:paraId="6412790D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871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AM73A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F47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7B6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24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25B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5</w:t>
            </w:r>
          </w:p>
        </w:tc>
      </w:tr>
      <w:tr w:rsidR="00E9145A" w:rsidRPr="00E9145A" w14:paraId="2918B4AB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E1E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4B1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87B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0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DB0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6</w:t>
            </w:r>
          </w:p>
        </w:tc>
      </w:tr>
      <w:tr w:rsidR="00E9145A" w:rsidRPr="00E9145A" w14:paraId="6355655D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7CEE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9320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4D0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2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C8A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</w:t>
            </w:r>
          </w:p>
        </w:tc>
      </w:tr>
      <w:tr w:rsidR="00E9145A" w:rsidRPr="00E9145A" w14:paraId="4ACE3A3C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E918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B63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870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7EC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4</w:t>
            </w:r>
          </w:p>
        </w:tc>
      </w:tr>
      <w:tr w:rsidR="00E9145A" w:rsidRPr="00E9145A" w14:paraId="7C0D5583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F49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MGA2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910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9.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B8E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6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E17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5</w:t>
            </w:r>
          </w:p>
        </w:tc>
      </w:tr>
      <w:tr w:rsidR="00E9145A" w:rsidRPr="00E9145A" w14:paraId="07B94D84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6874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0EFB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CE9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2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97C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2</w:t>
            </w:r>
          </w:p>
        </w:tc>
      </w:tr>
      <w:tr w:rsidR="00E9145A" w:rsidRPr="00E9145A" w14:paraId="43480C94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787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DAAA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835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204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5CB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4</w:t>
            </w:r>
          </w:p>
        </w:tc>
      </w:tr>
      <w:tr w:rsidR="00E9145A" w:rsidRPr="00E9145A" w14:paraId="7CBF25DE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638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JMJD1C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231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6A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96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F56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8</w:t>
            </w:r>
          </w:p>
        </w:tc>
      </w:tr>
      <w:tr w:rsidR="00E9145A" w:rsidRPr="00E9145A" w14:paraId="41078329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CBC9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BF24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611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8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B4FF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2</w:t>
            </w:r>
          </w:p>
        </w:tc>
      </w:tr>
      <w:tr w:rsidR="00E9145A" w:rsidRPr="00E9145A" w14:paraId="24A472FC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FA4B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051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A39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B0D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7</w:t>
            </w:r>
          </w:p>
        </w:tc>
      </w:tr>
      <w:tr w:rsidR="00E9145A" w:rsidRPr="00E9145A" w14:paraId="21DDD08F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E95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POL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867F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2.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927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97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173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3</w:t>
            </w:r>
          </w:p>
        </w:tc>
      </w:tr>
      <w:tr w:rsidR="00E9145A" w:rsidRPr="00E9145A" w14:paraId="0D681C1E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6B25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F2B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4B2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0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9D2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4</w:t>
            </w:r>
          </w:p>
        </w:tc>
      </w:tr>
      <w:tr w:rsidR="00E9145A" w:rsidRPr="00E9145A" w14:paraId="050EAE7F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65C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EDB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798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9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F76B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6</w:t>
            </w:r>
          </w:p>
        </w:tc>
      </w:tr>
      <w:tr w:rsidR="00E9145A" w:rsidRPr="00E9145A" w14:paraId="0F8500E9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03E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BEAL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462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177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26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0D2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2</w:t>
            </w:r>
          </w:p>
        </w:tc>
      </w:tr>
      <w:tr w:rsidR="00E9145A" w:rsidRPr="00E9145A" w14:paraId="6C78B42C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0B48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564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439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35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16C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9</w:t>
            </w:r>
          </w:p>
        </w:tc>
      </w:tr>
      <w:tr w:rsidR="00E9145A" w:rsidRPr="00E9145A" w14:paraId="7EEBDDD5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DAB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DP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A8E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6.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198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24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7DC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7</w:t>
            </w:r>
          </w:p>
        </w:tc>
      </w:tr>
      <w:tr w:rsidR="00E9145A" w:rsidRPr="00E9145A" w14:paraId="05BF9C88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A2A7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BFB4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FF9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8a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5F2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</w:t>
            </w:r>
          </w:p>
        </w:tc>
      </w:tr>
      <w:tr w:rsidR="00E9145A" w:rsidRPr="00E9145A" w14:paraId="5BB0A53F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C69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E5F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480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223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5F6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3</w:t>
            </w:r>
          </w:p>
        </w:tc>
      </w:tr>
      <w:tr w:rsidR="00E9145A" w:rsidRPr="00E9145A" w14:paraId="74CD6728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5B1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DPN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8A0E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141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FB32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7</w:t>
            </w:r>
          </w:p>
        </w:tc>
      </w:tr>
      <w:tr w:rsidR="00E9145A" w:rsidRPr="00E9145A" w14:paraId="43FBE9E5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5A0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87E3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605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99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CB9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</w:t>
            </w:r>
          </w:p>
        </w:tc>
      </w:tr>
      <w:tr w:rsidR="00E9145A" w:rsidRPr="00E9145A" w14:paraId="3FCBBF6F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DD1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ASA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BE1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2.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C42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0F0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3</w:t>
            </w:r>
          </w:p>
        </w:tc>
      </w:tr>
      <w:tr w:rsidR="00E9145A" w:rsidRPr="00E9145A" w14:paraId="14EDA34E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E62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73E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3EA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223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8A4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9</w:t>
            </w:r>
          </w:p>
        </w:tc>
      </w:tr>
      <w:tr w:rsidR="00E9145A" w:rsidRPr="00E9145A" w14:paraId="18CF582E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B52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GS17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C1B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3D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4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C8C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4</w:t>
            </w:r>
          </w:p>
        </w:tc>
      </w:tr>
      <w:tr w:rsidR="00E9145A" w:rsidRPr="00E9145A" w14:paraId="2DC3ED81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A70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0BA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5B3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1A6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1</w:t>
            </w:r>
          </w:p>
        </w:tc>
      </w:tr>
      <w:tr w:rsidR="00E9145A" w:rsidRPr="00E9145A" w14:paraId="2C94F364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47D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IN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55CE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2.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90F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96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E28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86</w:t>
            </w:r>
          </w:p>
        </w:tc>
      </w:tr>
      <w:tr w:rsidR="00E9145A" w:rsidRPr="00E9145A" w14:paraId="6456D084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A0C7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CC922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F50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883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4</w:t>
            </w:r>
          </w:p>
        </w:tc>
      </w:tr>
      <w:tr w:rsidR="00E9145A" w:rsidRPr="00E9145A" w14:paraId="6CCED096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41A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PTSSB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6F00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353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96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F74B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3</w:t>
            </w:r>
          </w:p>
        </w:tc>
      </w:tr>
      <w:tr w:rsidR="00E9145A" w:rsidRPr="00E9145A" w14:paraId="3AAC01B9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4EA4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B787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01B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AD0F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5</w:t>
            </w:r>
          </w:p>
        </w:tc>
      </w:tr>
      <w:tr w:rsidR="00E9145A" w:rsidRPr="00E9145A" w14:paraId="1D55DC22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AF7E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5A07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50E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50b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10FE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57</w:t>
            </w:r>
          </w:p>
        </w:tc>
      </w:tr>
      <w:tr w:rsidR="00E9145A" w:rsidRPr="00E9145A" w14:paraId="3FE9ADAC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C17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FRC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E102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C23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5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F3E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6</w:t>
            </w:r>
          </w:p>
        </w:tc>
      </w:tr>
      <w:tr w:rsidR="00E9145A" w:rsidRPr="00E9145A" w14:paraId="2315C81C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87A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3E1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172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8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600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1</w:t>
            </w:r>
          </w:p>
        </w:tc>
      </w:tr>
      <w:tr w:rsidR="00E9145A" w:rsidRPr="00E9145A" w14:paraId="100098BC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A8C4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52D4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E02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35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0C3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37</w:t>
            </w:r>
          </w:p>
        </w:tc>
      </w:tr>
      <w:tr w:rsidR="00E9145A" w:rsidRPr="00E9145A" w14:paraId="5DEF8C3A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0B1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70E7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7DD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50b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874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5</w:t>
            </w:r>
          </w:p>
        </w:tc>
      </w:tr>
      <w:tr w:rsidR="00E9145A" w:rsidRPr="00E9145A" w14:paraId="4FBCF67D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7A5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ICT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48D2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808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42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6AAC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2</w:t>
            </w:r>
          </w:p>
        </w:tc>
      </w:tr>
      <w:tr w:rsidR="00E9145A" w:rsidRPr="00E9145A" w14:paraId="0A64CB95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077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RHGAP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CD0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789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99b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9298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6</w:t>
            </w:r>
          </w:p>
        </w:tc>
      </w:tr>
      <w:tr w:rsidR="00E9145A" w:rsidRPr="00E9145A" w14:paraId="3ABCC35D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B7F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RHGEF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7333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42E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1D1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4</w:t>
            </w:r>
          </w:p>
        </w:tc>
      </w:tr>
      <w:tr w:rsidR="00E9145A" w:rsidRPr="00E9145A" w14:paraId="23EE4275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8F9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MCN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692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E56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99a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209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9</w:t>
            </w:r>
          </w:p>
        </w:tc>
      </w:tr>
      <w:tr w:rsidR="00E9145A" w:rsidRPr="00E9145A" w14:paraId="525A6616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3C9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OXB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A47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A45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26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F35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4</w:t>
            </w:r>
          </w:p>
        </w:tc>
      </w:tr>
      <w:tr w:rsidR="00E9145A" w:rsidRPr="00E9145A" w14:paraId="29BB6BF6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422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EK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4B5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4.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814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97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5D5B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5</w:t>
            </w:r>
          </w:p>
        </w:tc>
      </w:tr>
      <w:tr w:rsidR="00E9145A" w:rsidRPr="00E9145A" w14:paraId="20F22EC7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989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RKAC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3CC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D9F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182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991F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6</w:t>
            </w:r>
          </w:p>
        </w:tc>
      </w:tr>
      <w:tr w:rsidR="00E9145A" w:rsidRPr="00E9145A" w14:paraId="1CBD8B24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D2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TPN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A83C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3.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E22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24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FD7E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4</w:t>
            </w:r>
          </w:p>
        </w:tc>
      </w:tr>
      <w:tr w:rsidR="00E9145A" w:rsidRPr="00E9145A" w14:paraId="55B5CA29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98A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FATC2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125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.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95B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3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D46B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0.35</w:t>
            </w:r>
          </w:p>
        </w:tc>
      </w:tr>
      <w:tr w:rsidR="00E9145A" w:rsidRPr="00E9145A" w14:paraId="11B58004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7710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9776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8FE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6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5BC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-0.24</w:t>
            </w:r>
          </w:p>
        </w:tc>
      </w:tr>
      <w:tr w:rsidR="00E9145A" w:rsidRPr="00E9145A" w14:paraId="67F6F64C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DF0F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IF3A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38D6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.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34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77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FD5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3</w:t>
            </w:r>
          </w:p>
        </w:tc>
      </w:tr>
      <w:tr w:rsidR="00E9145A" w:rsidRPr="00E9145A" w14:paraId="405DD775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B4C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F0B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503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85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0162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4</w:t>
            </w:r>
          </w:p>
        </w:tc>
      </w:tr>
      <w:tr w:rsidR="00E9145A" w:rsidRPr="00E9145A" w14:paraId="19B56C39" w14:textId="77777777" w:rsidTr="00E9145A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689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RELP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2E7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5B5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1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860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4</w:t>
            </w:r>
          </w:p>
        </w:tc>
      </w:tr>
      <w:tr w:rsidR="00E9145A" w:rsidRPr="00E9145A" w14:paraId="29EE35E1" w14:textId="77777777" w:rsidTr="00E9145A">
        <w:trPr>
          <w:trHeight w:val="3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8A9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B26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C4D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6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F2E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7</w:t>
            </w:r>
          </w:p>
        </w:tc>
      </w:tr>
      <w:tr w:rsidR="00E9145A" w:rsidRPr="00E9145A" w14:paraId="58A3D1BD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D30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KR1B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88A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.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A26C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15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D9B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89</w:t>
            </w:r>
          </w:p>
        </w:tc>
      </w:tr>
      <w:tr w:rsidR="00E9145A" w:rsidRPr="00E9145A" w14:paraId="2371A951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298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21orf1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3980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96F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539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C67E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3</w:t>
            </w:r>
          </w:p>
        </w:tc>
      </w:tr>
      <w:tr w:rsidR="00E9145A" w:rsidRPr="00E9145A" w14:paraId="2A423BCE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3E39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EY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FA9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.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F2D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6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956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2</w:t>
            </w:r>
          </w:p>
        </w:tc>
      </w:tr>
      <w:tr w:rsidR="00E9145A" w:rsidRPr="00E9145A" w14:paraId="6CB3997B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07E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L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205B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0B1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15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540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82</w:t>
            </w:r>
          </w:p>
        </w:tc>
      </w:tr>
      <w:tr w:rsidR="00E9145A" w:rsidRPr="00E9145A" w14:paraId="3C0662FB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EBD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YPD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36C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.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29F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31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E9B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6</w:t>
            </w:r>
          </w:p>
        </w:tc>
      </w:tr>
      <w:tr w:rsidR="00E9145A" w:rsidRPr="00E9145A" w14:paraId="31554961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0BED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YEOV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6DA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3806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3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F302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1.15</w:t>
            </w:r>
          </w:p>
        </w:tc>
      </w:tr>
      <w:tr w:rsidR="00E9145A" w:rsidRPr="00E9145A" w14:paraId="6968EAB6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DAD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YO5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4FD4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.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51EE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77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F01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9</w:t>
            </w:r>
          </w:p>
        </w:tc>
      </w:tr>
      <w:tr w:rsidR="00E9145A" w:rsidRPr="00E9145A" w14:paraId="6F7B264B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3D14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2RY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16DC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.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D3A8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43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6CA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</w:t>
            </w:r>
          </w:p>
        </w:tc>
      </w:tr>
      <w:tr w:rsidR="00E9145A" w:rsidRPr="00E9145A" w14:paraId="1EEB857B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ECF3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ADI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2115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.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17A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6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CA51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72</w:t>
            </w:r>
          </w:p>
        </w:tc>
      </w:tr>
      <w:tr w:rsidR="00E9145A" w:rsidRPr="00E9145A" w14:paraId="173020FD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836B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H2D1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8180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.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FF57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1-5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7F8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87</w:t>
            </w:r>
          </w:p>
        </w:tc>
      </w:tr>
      <w:tr w:rsidR="00E9145A" w:rsidRPr="00E9145A" w14:paraId="316FBB2B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387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YNG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192D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89D1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6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192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1</w:t>
            </w:r>
          </w:p>
        </w:tc>
      </w:tr>
      <w:tr w:rsidR="00E9145A" w:rsidRPr="00E9145A" w14:paraId="4E3B5EA3" w14:textId="77777777" w:rsidTr="00E9145A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3DD5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YPEL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ECB9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.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2E9A" w14:textId="77777777" w:rsidR="00E9145A" w:rsidRPr="00E9145A" w:rsidRDefault="00E9145A" w:rsidP="00E91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sa-miR-3151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A907" w14:textId="77777777" w:rsidR="00E9145A" w:rsidRPr="00E9145A" w:rsidRDefault="00E9145A" w:rsidP="00E91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E91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.68</w:t>
            </w:r>
          </w:p>
        </w:tc>
      </w:tr>
    </w:tbl>
    <w:p w14:paraId="2491D1D7" w14:textId="77777777" w:rsidR="00E9145A" w:rsidRPr="00E9145A" w:rsidRDefault="00E9145A">
      <w:pPr>
        <w:rPr>
          <w:rFonts w:ascii="Times New Roman" w:hAnsi="Times New Roman" w:cs="Times New Roman"/>
        </w:rPr>
      </w:pPr>
    </w:p>
    <w:sectPr w:rsidR="00E9145A" w:rsidRPr="00E91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5A"/>
    <w:rsid w:val="00C467DC"/>
    <w:rsid w:val="00E9145A"/>
    <w:rsid w:val="00EB70D4"/>
    <w:rsid w:val="00F3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E6DFC4"/>
  <w15:chartTrackingRefBased/>
  <w15:docId w15:val="{666A5B16-B474-4893-B014-E37DBC51C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1</Words>
  <Characters>2298</Characters>
  <Application>Microsoft Office Word</Application>
  <DocSecurity>0</DocSecurity>
  <Lines>31</Lines>
  <Paragraphs>4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záry Áron</dc:creator>
  <cp:keywords/>
  <dc:description/>
  <cp:lastModifiedBy>Scholtz Beáta</cp:lastModifiedBy>
  <cp:revision>3</cp:revision>
  <dcterms:created xsi:type="dcterms:W3CDTF">2021-04-12T09:52:00Z</dcterms:created>
  <dcterms:modified xsi:type="dcterms:W3CDTF">2022-05-18T14:34:00Z</dcterms:modified>
</cp:coreProperties>
</file>